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92FA6" w:rsidRPr="00B86069" w:rsidRDefault="00E1175F">
      <w:r w:rsidRPr="00B86069">
        <w:rPr>
          <w:b/>
        </w:rPr>
        <w:t>SUPPORTING INFORMATION</w:t>
      </w:r>
    </w:p>
    <w:p w:rsidR="00D92FA6" w:rsidRPr="00B86069" w:rsidRDefault="00D92FA6"/>
    <w:p w:rsidR="00D92FA6" w:rsidRPr="00B86069" w:rsidRDefault="00D92FA6"/>
    <w:p w:rsidR="00D92FA6" w:rsidRPr="00B86069" w:rsidRDefault="00D92FA6"/>
    <w:p w:rsidR="00D92FA6" w:rsidRPr="00B86069" w:rsidRDefault="00D92FA6"/>
    <w:p w:rsidR="00D92FA6" w:rsidRPr="00B86069" w:rsidRDefault="00E1175F">
      <w:r w:rsidRPr="00B86069">
        <w:rPr>
          <w:b/>
        </w:rPr>
        <w:t>Figure S1.</w:t>
      </w:r>
      <w:r w:rsidRPr="00B86069">
        <w:t xml:space="preserve">  The number of adult </w:t>
      </w:r>
      <w:r w:rsidRPr="00B86069">
        <w:rPr>
          <w:i/>
        </w:rPr>
        <w:t xml:space="preserve">B. </w:t>
      </w:r>
      <w:proofErr w:type="spellStart"/>
      <w:r w:rsidRPr="00B86069">
        <w:rPr>
          <w:i/>
        </w:rPr>
        <w:t>tectorum</w:t>
      </w:r>
      <w:proofErr w:type="spellEnd"/>
      <w:r w:rsidRPr="00B86069">
        <w:t xml:space="preserve"> individuals in each demographic plot related to local seed production the preceding year.</w:t>
      </w:r>
    </w:p>
    <w:p w:rsidR="00D92FA6" w:rsidRPr="00B86069" w:rsidRDefault="00D92FA6"/>
    <w:p w:rsidR="00D92FA6" w:rsidRPr="00B86069" w:rsidRDefault="00E1175F">
      <w:pPr>
        <w:jc w:val="center"/>
      </w:pPr>
      <w:r w:rsidRPr="00B86069">
        <w:rPr>
          <w:noProof/>
        </w:rPr>
        <w:drawing>
          <wp:inline distT="114300" distB="114300" distL="114300" distR="114300" wp14:anchorId="741D48F2" wp14:editId="2284612E">
            <wp:extent cx="5224463" cy="2587114"/>
            <wp:effectExtent l="0" t="0" r="0" b="0"/>
            <wp:docPr id="3" name="image0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4463" cy="25871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2FA6" w:rsidRPr="00B86069" w:rsidRDefault="00D92FA6"/>
    <w:p w:rsidR="00D92FA6" w:rsidRPr="00B86069" w:rsidRDefault="00D92FA6"/>
    <w:p w:rsidR="00D92FA6" w:rsidRPr="00B86069" w:rsidRDefault="00E1175F">
      <w:r w:rsidRPr="00B86069">
        <w:br w:type="page"/>
      </w:r>
    </w:p>
    <w:p w:rsidR="00D92FA6" w:rsidRPr="00B86069" w:rsidRDefault="00E1175F">
      <w:r w:rsidRPr="00B86069">
        <w:rPr>
          <w:b/>
        </w:rPr>
        <w:lastRenderedPageBreak/>
        <w:t>Methods for LTRE (Life Table Response Experiment)</w:t>
      </w:r>
    </w:p>
    <w:p w:rsidR="00D92FA6" w:rsidRPr="00B86069" w:rsidRDefault="00D92FA6"/>
    <w:p w:rsidR="00574FDE" w:rsidRDefault="00E1175F" w:rsidP="00574FDE">
      <w:pPr>
        <w:ind w:firstLine="360"/>
      </w:pPr>
      <w:r w:rsidRPr="00B86069">
        <w:t xml:space="preserve">Following Caswell </w:t>
      </w:r>
      <w:r w:rsidR="00EA138E">
        <w:fldChar w:fldCharType="begin"/>
      </w:r>
      <w:r w:rsidR="00EA138E">
        <w:instrText xml:space="preserve"> ADDIN EN.CITE &lt;EndNote&gt;&lt;Cite ExcludeAuth="1"&gt;&lt;Author&gt;Caswell&lt;/Author&gt;&lt;Year&gt;2001&lt;/Year&gt;&lt;RecNum&gt;145&lt;/RecNum&gt;&lt;DisplayText&gt;(2001)&lt;/DisplayText&gt;&lt;record&gt;&lt;rec-number&gt;145&lt;/rec-number&gt;&lt;foreign-keys&gt;&lt;key app="EN" db-id="awsftdsflt0vzxedatqpsf0bt0apwt9zxxde" timestamp="1317414295"&gt;145&lt;/key&gt;&lt;/foreign-keys&gt;&lt;ref-type name="Book"&gt;6&lt;/ref-type&gt;&lt;contributors&gt;&lt;authors&gt;&lt;author&gt;Caswell, H.&lt;/author&gt;&lt;/authors&gt;&lt;/contributors&gt;&lt;titles&gt;&lt;title&gt;Matrix Population Models: Construction, Analysis, and Interpretation&lt;/title&gt;&lt;/titles&gt;&lt;edition&gt;second&lt;/edition&gt;&lt;dates&gt;&lt;year&gt;2001&lt;/year&gt;&lt;/dates&gt;&lt;pub-location&gt;Sunderland, Massachusetts&lt;/pub-location&gt;&lt;publisher&gt;Sinauer Associates&lt;/publisher&gt;&lt;urls&gt;&lt;/urls&gt;&lt;/record&gt;&lt;/Cite&gt;&lt;/EndNote&gt;</w:instrText>
      </w:r>
      <w:r w:rsidR="00EA138E">
        <w:fldChar w:fldCharType="separate"/>
      </w:r>
      <w:r w:rsidR="00EA138E">
        <w:rPr>
          <w:noProof/>
        </w:rPr>
        <w:t>(2001)</w:t>
      </w:r>
      <w:r w:rsidR="00EA138E">
        <w:fldChar w:fldCharType="end"/>
      </w:r>
      <w:r w:rsidRPr="00B86069">
        <w:t xml:space="preserve">, the contributions to observed differences in </w:t>
      </w:r>
      <w:proofErr w:type="spellStart"/>
      <w:r w:rsidRPr="00B86069">
        <w:rPr>
          <w:sz w:val="20"/>
        </w:rPr>
        <w:t>λ</w:t>
      </w:r>
      <w:r w:rsidRPr="00B86069">
        <w:rPr>
          <w:i/>
          <w:sz w:val="20"/>
          <w:vertAlign w:val="subscript"/>
        </w:rPr>
        <w:t>seeds</w:t>
      </w:r>
      <w:proofErr w:type="spellEnd"/>
      <w:r w:rsidRPr="00B86069">
        <w:t xml:space="preserve"> between </w:t>
      </w:r>
      <w:r w:rsidR="00AA2A82">
        <w:t>experimentally disturbed versus</w:t>
      </w:r>
      <w:r w:rsidRPr="00B86069">
        <w:t xml:space="preserve"> control plots were calculated by multiplying the differences in </w:t>
      </w:r>
      <w:r w:rsidR="00574FDE">
        <w:t xml:space="preserve">mean </w:t>
      </w:r>
      <w:r w:rsidRPr="00B86069">
        <w:t>transition values (</w:t>
      </w:r>
      <w:r w:rsidR="00574FDE">
        <w:t>“</w:t>
      </w:r>
      <w:r w:rsidRPr="00B86069">
        <w:t>Disturbed</w:t>
      </w:r>
      <w:r w:rsidR="00574FDE">
        <w:t>”</w:t>
      </w:r>
      <w:r w:rsidRPr="00B86069">
        <w:t xml:space="preserve"> </w:t>
      </w:r>
      <w:r w:rsidR="00574FDE">
        <w:t>–</w:t>
      </w:r>
      <w:r w:rsidRPr="00B86069">
        <w:t xml:space="preserve"> </w:t>
      </w:r>
      <w:r w:rsidR="00574FDE">
        <w:t>“</w:t>
      </w:r>
      <w:r w:rsidRPr="00B86069">
        <w:t>Control</w:t>
      </w:r>
      <w:r w:rsidR="00574FDE">
        <w:t>”</w:t>
      </w:r>
      <w:r w:rsidRPr="00B86069">
        <w:t>) by the sensitivity values of their “Midway” (</w:t>
      </w:r>
      <w:r w:rsidR="00B478B6">
        <w:t>mean</w:t>
      </w:r>
      <w:r w:rsidRPr="00B86069">
        <w:t>) transition values.  Sensitivity values were determined by simply increasing each transition value by 10</w:t>
      </w:r>
      <w:r w:rsidRPr="00B86069">
        <w:rPr>
          <w:vertAlign w:val="superscript"/>
        </w:rPr>
        <w:t>-6</w:t>
      </w:r>
      <w:r w:rsidRPr="00B86069">
        <w:t xml:space="preserve"> to determine the effect on </w:t>
      </w:r>
      <w:proofErr w:type="spellStart"/>
      <w:r w:rsidRPr="00B86069">
        <w:rPr>
          <w:sz w:val="20"/>
        </w:rPr>
        <w:t>λ</w:t>
      </w:r>
      <w:r w:rsidRPr="00B86069">
        <w:rPr>
          <w:i/>
          <w:sz w:val="20"/>
          <w:vertAlign w:val="subscript"/>
        </w:rPr>
        <w:t>seeds</w:t>
      </w:r>
      <w:proofErr w:type="spellEnd"/>
      <w:r w:rsidRPr="00B86069">
        <w:t xml:space="preserve"> (sensitivity value = Δ </w:t>
      </w:r>
      <w:r w:rsidRPr="00B86069">
        <w:rPr>
          <w:sz w:val="20"/>
        </w:rPr>
        <w:t xml:space="preserve">λ / </w:t>
      </w:r>
      <w:r w:rsidRPr="00B86069">
        <w:t>Δ transition value).</w:t>
      </w:r>
    </w:p>
    <w:p w:rsidR="00D92FA6" w:rsidRPr="00B86069" w:rsidRDefault="00574FDE" w:rsidP="00574FDE">
      <w:pPr>
        <w:ind w:firstLine="360"/>
      </w:pPr>
      <w:r>
        <w:t>All transition values were calculated as the mean of plot-level values, with 10,000 boot-strapped iterations.  Confidence intervals (shown on Fig. 2D) were calculated to correct for bias (Caswell 2001).</w:t>
      </w:r>
    </w:p>
    <w:p w:rsidR="00D92FA6" w:rsidRDefault="00D92FA6" w:rsidP="00F06011"/>
    <w:p w:rsidR="00F06011" w:rsidRPr="00B86069" w:rsidRDefault="00F06011" w:rsidP="00F06011"/>
    <w:p w:rsidR="00D92FA6" w:rsidRDefault="00E1175F">
      <w:r w:rsidRPr="00B86069">
        <w:rPr>
          <w:b/>
        </w:rPr>
        <w:t>Table S1.</w:t>
      </w:r>
      <w:r w:rsidRPr="00B86069">
        <w:t xml:space="preserve"> Transition and sensitivity values used in the LTRE to compare experimentally disturbed versus control plots.</w:t>
      </w:r>
      <w:r w:rsidR="00AE7086">
        <w:t xml:space="preserve">  </w:t>
      </w:r>
    </w:p>
    <w:p w:rsidR="00574FDE" w:rsidRPr="00B86069" w:rsidRDefault="00574FDE"/>
    <w:p w:rsidR="00D92FA6" w:rsidRPr="00574FDE" w:rsidRDefault="00E1175F">
      <w:pPr>
        <w:rPr>
          <w:b/>
          <w:sz w:val="20"/>
        </w:rPr>
      </w:pPr>
      <w:r w:rsidRPr="00574FDE">
        <w:rPr>
          <w:b/>
          <w:sz w:val="20"/>
        </w:rPr>
        <w:t>Transition Values</w:t>
      </w:r>
    </w:p>
    <w:tbl>
      <w:tblPr>
        <w:tblStyle w:val="a"/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92FA6" w:rsidRPr="00574FDE" w:rsidTr="00B86069">
        <w:trPr>
          <w:trHeight w:val="216"/>
        </w:trPr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574FDE" w:rsidRDefault="00D92FA6" w:rsidP="00B86069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74FDE">
              <w:rPr>
                <w:b/>
                <w:sz w:val="18"/>
                <w:szCs w:val="18"/>
              </w:rPr>
              <w:t>Establishment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74FDE">
              <w:rPr>
                <w:b/>
                <w:sz w:val="18"/>
                <w:szCs w:val="18"/>
              </w:rPr>
              <w:t>Survival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74FDE">
              <w:rPr>
                <w:b/>
                <w:sz w:val="18"/>
                <w:szCs w:val="18"/>
              </w:rPr>
              <w:t>Fecundity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574FDE">
              <w:rPr>
                <w:b/>
                <w:sz w:val="18"/>
                <w:szCs w:val="18"/>
              </w:rPr>
              <w:t>λ</w:t>
            </w:r>
            <w:r w:rsidRPr="00574FDE">
              <w:rPr>
                <w:b/>
                <w:i/>
                <w:sz w:val="18"/>
                <w:szCs w:val="18"/>
                <w:vertAlign w:val="subscript"/>
              </w:rPr>
              <w:t>seeds</w:t>
            </w:r>
            <w:proofErr w:type="spellEnd"/>
          </w:p>
        </w:tc>
      </w:tr>
      <w:tr w:rsidR="00D92FA6" w:rsidRPr="00574FDE" w:rsidTr="00B86069">
        <w:trPr>
          <w:trHeight w:val="216"/>
        </w:trPr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574FDE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0.01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0.54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5.1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0.035</w:t>
            </w:r>
          </w:p>
        </w:tc>
      </w:tr>
      <w:tr w:rsidR="00D92FA6" w:rsidRPr="00574FDE" w:rsidTr="00B86069">
        <w:trPr>
          <w:trHeight w:val="216"/>
        </w:trPr>
        <w:tc>
          <w:tcPr>
            <w:tcW w:w="187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574FDE">
              <w:rPr>
                <w:b/>
                <w:sz w:val="18"/>
                <w:szCs w:val="18"/>
              </w:rPr>
              <w:t>Disturbed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0.133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0.553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E1175F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3.38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574FDE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574FDE">
              <w:rPr>
                <w:sz w:val="18"/>
                <w:szCs w:val="18"/>
              </w:rPr>
              <w:t>0.24</w:t>
            </w:r>
            <w:r w:rsidR="00E1175F" w:rsidRPr="00574FDE">
              <w:rPr>
                <w:sz w:val="18"/>
                <w:szCs w:val="18"/>
              </w:rPr>
              <w:t>7</w:t>
            </w:r>
          </w:p>
        </w:tc>
      </w:tr>
    </w:tbl>
    <w:p w:rsidR="00D92FA6" w:rsidRPr="00574FDE" w:rsidRDefault="00D92FA6">
      <w:pPr>
        <w:rPr>
          <w:sz w:val="20"/>
        </w:rPr>
      </w:pPr>
    </w:p>
    <w:p w:rsidR="00D92FA6" w:rsidRPr="00F83B17" w:rsidRDefault="00D92FA6">
      <w:pPr>
        <w:rPr>
          <w:sz w:val="20"/>
        </w:rPr>
      </w:pPr>
    </w:p>
    <w:p w:rsidR="00D92FA6" w:rsidRPr="00F83B17" w:rsidRDefault="00E1175F">
      <w:pPr>
        <w:rPr>
          <w:b/>
          <w:sz w:val="20"/>
        </w:rPr>
      </w:pPr>
      <w:r w:rsidRPr="00F83B17">
        <w:rPr>
          <w:b/>
          <w:sz w:val="20"/>
        </w:rPr>
        <w:t>Sensitivity Values</w:t>
      </w:r>
    </w:p>
    <w:tbl>
      <w:tblPr>
        <w:tblStyle w:val="a0"/>
        <w:tblW w:w="7488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</w:tblGrid>
      <w:tr w:rsidR="00D92FA6" w:rsidRPr="00F83B17" w:rsidTr="00B86069">
        <w:trPr>
          <w:trHeight w:val="216"/>
        </w:trPr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F83B17" w:rsidRDefault="00D92FA6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F83B17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83B17">
              <w:rPr>
                <w:b/>
                <w:sz w:val="18"/>
                <w:szCs w:val="18"/>
              </w:rPr>
              <w:t>Establishment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F83B17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83B17">
              <w:rPr>
                <w:b/>
                <w:sz w:val="18"/>
                <w:szCs w:val="18"/>
              </w:rPr>
              <w:t>Survival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F83B17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83B17">
              <w:rPr>
                <w:b/>
                <w:sz w:val="18"/>
                <w:szCs w:val="18"/>
              </w:rPr>
              <w:t>Fecundity</w:t>
            </w:r>
          </w:p>
        </w:tc>
      </w:tr>
      <w:tr w:rsidR="00D92FA6" w:rsidRPr="00F83B17" w:rsidTr="00B86069">
        <w:trPr>
          <w:trHeight w:val="216"/>
        </w:trPr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F83B17" w:rsidRDefault="00E1175F" w:rsidP="00C34B53">
            <w:pPr>
              <w:spacing w:line="240" w:lineRule="auto"/>
              <w:rPr>
                <w:b/>
                <w:sz w:val="18"/>
                <w:szCs w:val="18"/>
              </w:rPr>
            </w:pPr>
            <w:r w:rsidRPr="00F83B17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F83B17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83B17">
              <w:rPr>
                <w:sz w:val="18"/>
                <w:szCs w:val="18"/>
              </w:rPr>
              <w:t>2.76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F83B17" w:rsidRDefault="00E1175F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83B17">
              <w:rPr>
                <w:sz w:val="18"/>
                <w:szCs w:val="18"/>
              </w:rPr>
              <w:t>0.064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F83B17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83B17">
              <w:rPr>
                <w:sz w:val="18"/>
                <w:szCs w:val="18"/>
              </w:rPr>
              <w:t>0.007</w:t>
            </w:r>
          </w:p>
        </w:tc>
      </w:tr>
      <w:tr w:rsidR="00D92FA6" w:rsidRPr="00B86069" w:rsidTr="00B86069">
        <w:trPr>
          <w:trHeight w:val="216"/>
        </w:trPr>
        <w:tc>
          <w:tcPr>
            <w:tcW w:w="187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F83B17" w:rsidRDefault="00E1175F" w:rsidP="00C34B53">
            <w:pPr>
              <w:spacing w:line="240" w:lineRule="auto"/>
              <w:rPr>
                <w:b/>
                <w:sz w:val="18"/>
                <w:szCs w:val="18"/>
              </w:rPr>
            </w:pPr>
            <w:r w:rsidRPr="00F83B17">
              <w:rPr>
                <w:b/>
                <w:sz w:val="18"/>
                <w:szCs w:val="18"/>
              </w:rPr>
              <w:t>Disturbed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F83B17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83B17">
              <w:rPr>
                <w:sz w:val="18"/>
                <w:szCs w:val="18"/>
              </w:rPr>
              <w:t>1.866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F83B17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83B17">
              <w:rPr>
                <w:sz w:val="18"/>
                <w:szCs w:val="18"/>
              </w:rPr>
              <w:t>0.447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F83B17" w:rsidP="00B86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83B17">
              <w:rPr>
                <w:sz w:val="18"/>
                <w:szCs w:val="18"/>
              </w:rPr>
              <w:t>0.073</w:t>
            </w:r>
          </w:p>
        </w:tc>
      </w:tr>
    </w:tbl>
    <w:p w:rsidR="00D92FA6" w:rsidRPr="00B86069" w:rsidRDefault="00D92FA6">
      <w:pPr>
        <w:rPr>
          <w:sz w:val="20"/>
        </w:rPr>
      </w:pPr>
    </w:p>
    <w:p w:rsidR="00D92FA6" w:rsidRPr="00B86069" w:rsidRDefault="00D92FA6">
      <w:pPr>
        <w:rPr>
          <w:sz w:val="20"/>
        </w:rPr>
      </w:pPr>
    </w:p>
    <w:p w:rsidR="00D92FA6" w:rsidRPr="00B86069" w:rsidRDefault="00E1175F">
      <w:pPr>
        <w:rPr>
          <w:b/>
          <w:sz w:val="20"/>
        </w:rPr>
      </w:pPr>
      <w:r w:rsidRPr="00B86069">
        <w:rPr>
          <w:b/>
          <w:sz w:val="20"/>
        </w:rPr>
        <w:t>“Midway” values used for LTRE</w:t>
      </w:r>
    </w:p>
    <w:tbl>
      <w:tblPr>
        <w:tblStyle w:val="a1"/>
        <w:tblW w:w="7488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</w:tblGrid>
      <w:tr w:rsidR="00D92FA6" w:rsidRPr="004D08D6" w:rsidTr="00B86069">
        <w:trPr>
          <w:trHeight w:val="216"/>
        </w:trPr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Establishment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Survival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Fecundity</w:t>
            </w:r>
          </w:p>
        </w:tc>
      </w:tr>
      <w:tr w:rsidR="00D92FA6" w:rsidRPr="00B86069" w:rsidTr="00B86069">
        <w:trPr>
          <w:trHeight w:val="216"/>
        </w:trPr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C34B53">
            <w:pPr>
              <w:spacing w:line="240" w:lineRule="auto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Transition Values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E1175F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86069">
              <w:rPr>
                <w:sz w:val="18"/>
                <w:szCs w:val="18"/>
              </w:rPr>
              <w:t>0.07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AE7086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E1175F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86069">
              <w:rPr>
                <w:sz w:val="18"/>
                <w:szCs w:val="18"/>
              </w:rPr>
              <w:t>4.24</w:t>
            </w:r>
            <w:r w:rsidR="00AE7086">
              <w:rPr>
                <w:sz w:val="18"/>
                <w:szCs w:val="18"/>
              </w:rPr>
              <w:t>8</w:t>
            </w:r>
          </w:p>
        </w:tc>
      </w:tr>
      <w:tr w:rsidR="00D92FA6" w:rsidRPr="00B86069" w:rsidTr="00B86069">
        <w:trPr>
          <w:trHeight w:val="216"/>
        </w:trPr>
        <w:tc>
          <w:tcPr>
            <w:tcW w:w="187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C34B53">
            <w:pPr>
              <w:spacing w:line="240" w:lineRule="auto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Sensitivity Values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AE7086" w:rsidP="00AE7086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E1175F" w:rsidRPr="00B8606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9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E1175F" w:rsidP="00AE708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86069">
              <w:rPr>
                <w:sz w:val="18"/>
                <w:szCs w:val="18"/>
              </w:rPr>
              <w:t>0.30</w:t>
            </w:r>
            <w:r w:rsidR="00AE7086">
              <w:rPr>
                <w:sz w:val="18"/>
                <w:szCs w:val="18"/>
              </w:rPr>
              <w:t>7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E1175F" w:rsidP="00AE708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86069">
              <w:rPr>
                <w:sz w:val="18"/>
                <w:szCs w:val="18"/>
              </w:rPr>
              <w:t>0.0</w:t>
            </w:r>
            <w:r w:rsidR="00AE7086">
              <w:rPr>
                <w:sz w:val="18"/>
                <w:szCs w:val="18"/>
              </w:rPr>
              <w:t>40</w:t>
            </w:r>
          </w:p>
        </w:tc>
      </w:tr>
    </w:tbl>
    <w:p w:rsidR="00D92FA6" w:rsidRPr="00B86069" w:rsidRDefault="00D92FA6">
      <w:pPr>
        <w:rPr>
          <w:sz w:val="20"/>
        </w:rPr>
      </w:pPr>
    </w:p>
    <w:p w:rsidR="00D92FA6" w:rsidRPr="00B86069" w:rsidRDefault="00D92FA6">
      <w:pPr>
        <w:rPr>
          <w:sz w:val="20"/>
        </w:rPr>
      </w:pPr>
    </w:p>
    <w:p w:rsidR="00D92FA6" w:rsidRPr="00B86069" w:rsidRDefault="00E1175F">
      <w:pPr>
        <w:rPr>
          <w:b/>
          <w:sz w:val="20"/>
        </w:rPr>
      </w:pPr>
      <w:r w:rsidRPr="00B86069">
        <w:rPr>
          <w:b/>
          <w:sz w:val="20"/>
        </w:rPr>
        <w:t>LTRE</w:t>
      </w:r>
    </w:p>
    <w:tbl>
      <w:tblPr>
        <w:tblStyle w:val="a2"/>
        <w:tblW w:w="7488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</w:tblGrid>
      <w:tr w:rsidR="00D92FA6" w:rsidRPr="004D08D6" w:rsidTr="00B86069">
        <w:trPr>
          <w:trHeight w:val="216"/>
        </w:trPr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Establishment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Survival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B8606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Fecundity</w:t>
            </w:r>
          </w:p>
        </w:tc>
      </w:tr>
      <w:tr w:rsidR="00D92FA6" w:rsidRPr="00B86069" w:rsidTr="00B86069">
        <w:trPr>
          <w:trHeight w:val="216"/>
        </w:trPr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C34B53">
            <w:pPr>
              <w:spacing w:line="240" w:lineRule="auto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Disturbed - Control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E1175F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86069">
              <w:rPr>
                <w:sz w:val="18"/>
                <w:szCs w:val="18"/>
              </w:rPr>
              <w:t>0.12</w:t>
            </w:r>
            <w:r w:rsidR="00AE7086"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AE7086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E1175F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86069">
              <w:rPr>
                <w:sz w:val="18"/>
                <w:szCs w:val="18"/>
              </w:rPr>
              <w:t>-1.72</w:t>
            </w:r>
            <w:r w:rsidR="00AE7086">
              <w:rPr>
                <w:sz w:val="18"/>
                <w:szCs w:val="18"/>
              </w:rPr>
              <w:t>3</w:t>
            </w:r>
          </w:p>
        </w:tc>
      </w:tr>
      <w:tr w:rsidR="00D92FA6" w:rsidRPr="00B86069" w:rsidTr="00B86069">
        <w:trPr>
          <w:trHeight w:val="216"/>
        </w:trPr>
        <w:tc>
          <w:tcPr>
            <w:tcW w:w="1872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C34B53">
            <w:pPr>
              <w:spacing w:line="240" w:lineRule="auto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Contribution*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AE7086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E1175F" w:rsidP="00AE708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86069">
              <w:rPr>
                <w:sz w:val="18"/>
                <w:szCs w:val="18"/>
              </w:rPr>
              <w:t>0.</w:t>
            </w:r>
            <w:r w:rsidR="00AE7086">
              <w:rPr>
                <w:sz w:val="18"/>
                <w:szCs w:val="18"/>
              </w:rPr>
              <w:t>003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tcMar>
              <w:left w:w="40" w:type="dxa"/>
              <w:right w:w="40" w:type="dxa"/>
            </w:tcMar>
            <w:vAlign w:val="center"/>
          </w:tcPr>
          <w:p w:rsidR="00D92FA6" w:rsidRPr="00B86069" w:rsidRDefault="00AE7086" w:rsidP="00B86069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</w:t>
            </w:r>
          </w:p>
        </w:tc>
      </w:tr>
    </w:tbl>
    <w:p w:rsidR="00C34B53" w:rsidRDefault="00E1175F" w:rsidP="00574FDE">
      <w:pPr>
        <w:spacing w:before="120"/>
        <w:rPr>
          <w:b/>
        </w:rPr>
      </w:pPr>
      <w:r w:rsidRPr="00B86069">
        <w:rPr>
          <w:sz w:val="18"/>
          <w:szCs w:val="18"/>
        </w:rPr>
        <w:t>*Contribution = (Disturbed - Control)×(Midway Sensitivity Value)</w:t>
      </w:r>
      <w:r w:rsidR="00C34B53">
        <w:rPr>
          <w:b/>
        </w:rPr>
        <w:br w:type="page"/>
      </w:r>
    </w:p>
    <w:p w:rsidR="00D92FA6" w:rsidRPr="00B86069" w:rsidRDefault="00E1175F">
      <w:r w:rsidRPr="00B86069">
        <w:rPr>
          <w:b/>
        </w:rPr>
        <w:lastRenderedPageBreak/>
        <w:t>Meteorological Data</w:t>
      </w:r>
    </w:p>
    <w:p w:rsidR="00D92FA6" w:rsidRPr="00B86069" w:rsidRDefault="00D92FA6"/>
    <w:p w:rsidR="00D92FA6" w:rsidRPr="00B86069" w:rsidRDefault="00E1175F" w:rsidP="00753A32">
      <w:pPr>
        <w:ind w:firstLine="360"/>
      </w:pPr>
      <w:r w:rsidRPr="00B86069">
        <w:t>Temperature and precipitation data were obtained from the Cape Cod Remote Automatic Weather Station (RAWS; NWS ID: CAOM3, 41.975°N  70.025°W).  Snow depth data were obtained from the National Operational Hydrologic Remote Sensing Center (NOHRSC; Station ID: Wellfleet 597WELL, 41.936°N  70.033°W).  Degree days were calculated with a base of 0°C and were assumed to not accumulate during periods of snow cover.</w:t>
      </w:r>
    </w:p>
    <w:p w:rsidR="00D92FA6" w:rsidRPr="00B86069" w:rsidRDefault="00D92FA6"/>
    <w:p w:rsidR="00D92FA6" w:rsidRPr="00B86069" w:rsidRDefault="00D92FA6"/>
    <w:p w:rsidR="00D92FA6" w:rsidRDefault="00D92FA6"/>
    <w:p w:rsidR="00F06011" w:rsidRDefault="00F06011"/>
    <w:p w:rsidR="00F06011" w:rsidRDefault="00F06011"/>
    <w:p w:rsidR="00F06011" w:rsidRPr="00B86069" w:rsidRDefault="00F06011"/>
    <w:p w:rsidR="00D92FA6" w:rsidRPr="00B86069" w:rsidRDefault="00E1175F">
      <w:r w:rsidRPr="00B86069">
        <w:rPr>
          <w:b/>
        </w:rPr>
        <w:t>Table S2</w:t>
      </w:r>
      <w:r w:rsidRPr="00B86069">
        <w:t>.  Accumulated degree days (°C) for each year assuming different starting dates.  April 15 is used a benchmark based on the observation of seedlings that had just emerged on that date in 2013.</w:t>
      </w:r>
    </w:p>
    <w:p w:rsidR="00D92FA6" w:rsidRPr="00B86069" w:rsidRDefault="00D92FA6"/>
    <w:tbl>
      <w:tblPr>
        <w:tblStyle w:val="a3"/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090"/>
        <w:gridCol w:w="1140"/>
        <w:gridCol w:w="1140"/>
        <w:gridCol w:w="1140"/>
        <w:gridCol w:w="260"/>
        <w:gridCol w:w="1530"/>
        <w:gridCol w:w="1530"/>
        <w:gridCol w:w="1530"/>
      </w:tblGrid>
      <w:tr w:rsidR="00D92FA6" w:rsidRPr="004D08D6" w:rsidTr="00183E57">
        <w:tc>
          <w:tcPr>
            <w:tcW w:w="1090" w:type="dxa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83E57" w:rsidRDefault="00183E57" w:rsidP="004D08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umulated Degree Days</w:t>
            </w:r>
          </w:p>
          <w:p w:rsidR="00D92FA6" w:rsidRPr="004D08D6" w:rsidRDefault="00E1175F" w:rsidP="004D08D6">
            <w:pPr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On April 15</w:t>
            </w:r>
          </w:p>
        </w:tc>
        <w:tc>
          <w:tcPr>
            <w:tcW w:w="260" w:type="dxa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90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b/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Difference in Days Compared to Accumulated</w:t>
            </w:r>
          </w:p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Degree Days on April 15 2013</w:t>
            </w:r>
          </w:p>
        </w:tc>
      </w:tr>
      <w:tr w:rsidR="00D92FA6" w:rsidRPr="004D08D6" w:rsidTr="00183E57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Starting Dat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201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201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2014</w:t>
            </w:r>
          </w:p>
        </w:tc>
        <w:tc>
          <w:tcPr>
            <w:tcW w:w="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2012 vs. 201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2012 vs. 201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b/>
                <w:sz w:val="18"/>
                <w:szCs w:val="18"/>
              </w:rPr>
              <w:t>2014 vs. 2013</w:t>
            </w:r>
          </w:p>
        </w:tc>
      </w:tr>
      <w:tr w:rsidR="00D92FA6" w:rsidRPr="004D08D6" w:rsidTr="00183E57">
        <w:tc>
          <w:tcPr>
            <w:tcW w:w="109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-Sep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944.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623.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497.7</w:t>
            </w:r>
          </w:p>
        </w:tc>
        <w:tc>
          <w:tcPr>
            <w:tcW w:w="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4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6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7</w:t>
            </w:r>
          </w:p>
        </w:tc>
      </w:tr>
      <w:tr w:rsidR="00D92FA6" w:rsidRPr="004D08D6" w:rsidTr="00183E57">
        <w:tc>
          <w:tcPr>
            <w:tcW w:w="10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-Oct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389.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086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976.3</w:t>
            </w:r>
          </w:p>
        </w:tc>
        <w:tc>
          <w:tcPr>
            <w:tcW w:w="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3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5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6</w:t>
            </w:r>
          </w:p>
        </w:tc>
      </w:tr>
      <w:tr w:rsidR="00D92FA6" w:rsidRPr="004D08D6" w:rsidTr="00183E57">
        <w:tc>
          <w:tcPr>
            <w:tcW w:w="10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-Nov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961.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66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563.5</w:t>
            </w:r>
          </w:p>
        </w:tc>
        <w:tc>
          <w:tcPr>
            <w:tcW w:w="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3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5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4</w:t>
            </w:r>
          </w:p>
        </w:tc>
      </w:tr>
      <w:tr w:rsidR="00D92FA6" w:rsidRPr="004D08D6" w:rsidTr="00183E57">
        <w:tc>
          <w:tcPr>
            <w:tcW w:w="10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-Dec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661.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450.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363.3</w:t>
            </w:r>
          </w:p>
        </w:tc>
        <w:tc>
          <w:tcPr>
            <w:tcW w:w="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2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3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3</w:t>
            </w:r>
          </w:p>
        </w:tc>
      </w:tr>
      <w:tr w:rsidR="00D92FA6" w:rsidRPr="004D08D6" w:rsidTr="00183E57">
        <w:tc>
          <w:tcPr>
            <w:tcW w:w="109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1-Jan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488.6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291.6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260.9</w:t>
            </w:r>
          </w:p>
        </w:tc>
        <w:tc>
          <w:tcPr>
            <w:tcW w:w="26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D92FA6" w:rsidP="004D08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2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-3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92FA6" w:rsidRPr="004D08D6" w:rsidRDefault="00E1175F" w:rsidP="004D08D6">
            <w:pPr>
              <w:jc w:val="center"/>
              <w:rPr>
                <w:sz w:val="18"/>
                <w:szCs w:val="18"/>
              </w:rPr>
            </w:pPr>
            <w:r w:rsidRPr="004D08D6">
              <w:rPr>
                <w:sz w:val="18"/>
                <w:szCs w:val="18"/>
              </w:rPr>
              <w:t>6</w:t>
            </w:r>
          </w:p>
        </w:tc>
      </w:tr>
    </w:tbl>
    <w:p w:rsidR="00D92FA6" w:rsidRPr="00B86069" w:rsidRDefault="00D92FA6"/>
    <w:p w:rsidR="00D92FA6" w:rsidRPr="00B86069" w:rsidRDefault="00D92FA6"/>
    <w:p w:rsidR="00D92FA6" w:rsidRPr="00B86069" w:rsidRDefault="00E1175F">
      <w:r w:rsidRPr="00B86069">
        <w:br w:type="page"/>
      </w:r>
    </w:p>
    <w:p w:rsidR="00D92FA6" w:rsidRPr="00B86069" w:rsidRDefault="00E1175F">
      <w:r w:rsidRPr="00B86069">
        <w:rPr>
          <w:b/>
        </w:rPr>
        <w:lastRenderedPageBreak/>
        <w:t>Figure S2</w:t>
      </w:r>
      <w:r w:rsidRPr="00B86069">
        <w:t>. Daily precipitation, snow depth, and accumulated degree days starting on 1 December of each year.  The dotted line indicates when cumulative degree days reached 450, which is when seedlings were observed to be emerging on 15 April 2013.</w:t>
      </w:r>
    </w:p>
    <w:p w:rsidR="00D92FA6" w:rsidRPr="00B86069" w:rsidRDefault="00D92FA6"/>
    <w:p w:rsidR="00D92FA6" w:rsidRPr="00B86069" w:rsidRDefault="00E1175F" w:rsidP="00F8570A">
      <w:pPr>
        <w:jc w:val="center"/>
      </w:pPr>
      <w:r w:rsidRPr="00B86069">
        <w:rPr>
          <w:noProof/>
        </w:rPr>
        <w:drawing>
          <wp:inline distT="114300" distB="114300" distL="114300" distR="114300" wp14:anchorId="4B90DF87" wp14:editId="0FDC1244">
            <wp:extent cx="5047488" cy="1801368"/>
            <wp:effectExtent l="0" t="0" r="1270" b="8890"/>
            <wp:docPr id="1" name="image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7488" cy="18013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2FA6" w:rsidRPr="00B86069" w:rsidRDefault="00E1175F" w:rsidP="00F8570A">
      <w:pPr>
        <w:jc w:val="center"/>
      </w:pPr>
      <w:r w:rsidRPr="00B86069">
        <w:rPr>
          <w:noProof/>
        </w:rPr>
        <w:drawing>
          <wp:inline distT="114300" distB="114300" distL="114300" distR="114300" wp14:anchorId="0A8DD0EC" wp14:editId="7D94A2C8">
            <wp:extent cx="5056632" cy="1792224"/>
            <wp:effectExtent l="0" t="0" r="0" b="0"/>
            <wp:docPr id="2" name="image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6632" cy="17922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2FA6" w:rsidRPr="00B86069" w:rsidRDefault="00E1175F" w:rsidP="00F8570A">
      <w:pPr>
        <w:jc w:val="center"/>
      </w:pPr>
      <w:r w:rsidRPr="00B86069">
        <w:rPr>
          <w:noProof/>
        </w:rPr>
        <w:drawing>
          <wp:inline distT="114300" distB="114300" distL="114300" distR="114300" wp14:anchorId="4A35C393" wp14:editId="0B9CAE0E">
            <wp:extent cx="5056632" cy="1792224"/>
            <wp:effectExtent l="0" t="0" r="0" b="0"/>
            <wp:docPr id="4" name="image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6632" cy="17922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2FA6" w:rsidRPr="00B86069" w:rsidRDefault="00D92FA6"/>
    <w:p w:rsidR="00D92FA6" w:rsidRPr="00B86069" w:rsidRDefault="00D92FA6"/>
    <w:p w:rsidR="00F06011" w:rsidRDefault="00F06011">
      <w:pPr>
        <w:rPr>
          <w:b/>
        </w:rPr>
      </w:pPr>
    </w:p>
    <w:p w:rsidR="00F06011" w:rsidRDefault="00F06011">
      <w:pPr>
        <w:rPr>
          <w:b/>
        </w:rPr>
      </w:pPr>
    </w:p>
    <w:p w:rsidR="00F06011" w:rsidRDefault="00F06011">
      <w:pPr>
        <w:rPr>
          <w:b/>
        </w:rPr>
      </w:pPr>
    </w:p>
    <w:p w:rsidR="00EA138E" w:rsidRPr="00F8570A" w:rsidRDefault="00F8570A">
      <w:r>
        <w:rPr>
          <w:b/>
        </w:rPr>
        <w:t>LITERATURE CITED</w:t>
      </w:r>
    </w:p>
    <w:p w:rsidR="00EA138E" w:rsidRDefault="00EA138E"/>
    <w:p w:rsidR="00EA138E" w:rsidRPr="00EA138E" w:rsidRDefault="00EA138E" w:rsidP="00F8570A">
      <w:pPr>
        <w:pStyle w:val="EndNoteBibliography"/>
        <w:ind w:left="360" w:hanging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A138E">
        <w:t xml:space="preserve">Caswell H. 2001. </w:t>
      </w:r>
      <w:r w:rsidRPr="00EA138E">
        <w:rPr>
          <w:i/>
        </w:rPr>
        <w:t xml:space="preserve">Matrix population models: Construction, analysis, and interpretation. </w:t>
      </w:r>
      <w:r w:rsidRPr="00EA138E">
        <w:t>Sunderland, Massachusetts: Sinauer Associates.</w:t>
      </w:r>
    </w:p>
    <w:p w:rsidR="00D92FA6" w:rsidRPr="00B86069" w:rsidRDefault="00EA138E">
      <w:r>
        <w:fldChar w:fldCharType="end"/>
      </w:r>
    </w:p>
    <w:sectPr w:rsidR="00D92FA6" w:rsidRPr="00B8606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0D45" w:rsidRDefault="00C80D45" w:rsidP="00C453B3">
      <w:pPr>
        <w:spacing w:line="240" w:lineRule="auto"/>
      </w:pPr>
      <w:r>
        <w:separator/>
      </w:r>
    </w:p>
  </w:endnote>
  <w:endnote w:type="continuationSeparator" w:id="0">
    <w:p w:rsidR="00C80D45" w:rsidRDefault="00C80D45" w:rsidP="00C453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1518" w:rsidRDefault="00AC15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13556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53B3" w:rsidRDefault="00C453B3" w:rsidP="00C453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3A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1518" w:rsidRDefault="00AC15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0D45" w:rsidRDefault="00C80D45" w:rsidP="00C453B3">
      <w:pPr>
        <w:spacing w:line="240" w:lineRule="auto"/>
      </w:pPr>
      <w:r>
        <w:separator/>
      </w:r>
    </w:p>
  </w:footnote>
  <w:footnote w:type="continuationSeparator" w:id="0">
    <w:p w:rsidR="00C80D45" w:rsidRDefault="00C80D45" w:rsidP="00C453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1518" w:rsidRDefault="00AC15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1518" w:rsidRDefault="00AC151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1518" w:rsidRDefault="00AC15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oB Plan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sftdsflt0vzxedatqpsf0bt0apwt9zxxde&quot;&gt;Alden Griffith-Converted&lt;record-ids&gt;&lt;item&gt;145&lt;/item&gt;&lt;/record-ids&gt;&lt;/item&gt;&lt;/Libraries&gt;"/>
  </w:docVars>
  <w:rsids>
    <w:rsidRoot w:val="00D92FA6"/>
    <w:rsid w:val="00115DAE"/>
    <w:rsid w:val="00183E57"/>
    <w:rsid w:val="004D08D6"/>
    <w:rsid w:val="004F68C9"/>
    <w:rsid w:val="00574FDE"/>
    <w:rsid w:val="00753A32"/>
    <w:rsid w:val="00950981"/>
    <w:rsid w:val="00967108"/>
    <w:rsid w:val="00AA2A82"/>
    <w:rsid w:val="00AC1518"/>
    <w:rsid w:val="00AE7086"/>
    <w:rsid w:val="00B478B6"/>
    <w:rsid w:val="00B86069"/>
    <w:rsid w:val="00C34B53"/>
    <w:rsid w:val="00C453B3"/>
    <w:rsid w:val="00C80D45"/>
    <w:rsid w:val="00D92FA6"/>
    <w:rsid w:val="00E1175F"/>
    <w:rsid w:val="00EA138E"/>
    <w:rsid w:val="00F06011"/>
    <w:rsid w:val="00F83B17"/>
    <w:rsid w:val="00F8570A"/>
    <w:rsid w:val="00FE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9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98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A13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38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A138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138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C453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3B3"/>
  </w:style>
  <w:style w:type="paragraph" w:styleId="Footer">
    <w:name w:val="footer"/>
    <w:basedOn w:val="Normal"/>
    <w:link w:val="FooterChar"/>
    <w:uiPriority w:val="99"/>
    <w:unhideWhenUsed/>
    <w:rsid w:val="00C453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3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9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98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A13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38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A138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138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C453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3B3"/>
  </w:style>
  <w:style w:type="paragraph" w:styleId="Footer">
    <w:name w:val="footer"/>
    <w:basedOn w:val="Normal"/>
    <w:link w:val="FooterChar"/>
    <w:uiPriority w:val="99"/>
    <w:unhideWhenUsed/>
    <w:rsid w:val="00C453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5-27T14:46:00Z</dcterms:created>
  <dcterms:modified xsi:type="dcterms:W3CDTF">2015-05-28T14:29:00Z</dcterms:modified>
</cp:coreProperties>
</file>